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5C84" w:rsidRPr="00CF5B7A" w:rsidRDefault="00745C84" w:rsidP="00745C8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CF5B7A">
        <w:rPr>
          <w:rFonts w:ascii="Times New Roman" w:hAnsi="Times New Roman" w:cs="Times New Roman"/>
          <w:b/>
        </w:rPr>
        <w:t xml:space="preserve">. Detailed demographic statistics of </w:t>
      </w:r>
      <w:r>
        <w:rPr>
          <w:rFonts w:ascii="Times New Roman" w:hAnsi="Times New Roman" w:cs="Times New Roman"/>
          <w:b/>
        </w:rPr>
        <w:t xml:space="preserve">the 39 </w:t>
      </w:r>
      <w:r w:rsidRPr="00CF5B7A">
        <w:rPr>
          <w:rFonts w:ascii="Times New Roman" w:hAnsi="Times New Roman" w:cs="Times New Roman"/>
          <w:b/>
        </w:rPr>
        <w:t>included randomized controlled trial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124"/>
        <w:gridCol w:w="1125"/>
        <w:gridCol w:w="1124"/>
        <w:gridCol w:w="1125"/>
        <w:gridCol w:w="1124"/>
        <w:gridCol w:w="1125"/>
        <w:gridCol w:w="1124"/>
        <w:gridCol w:w="1125"/>
        <w:gridCol w:w="1124"/>
        <w:gridCol w:w="1125"/>
      </w:tblGrid>
      <w:tr w:rsidR="00745C84" w:rsidRPr="007157D1" w:rsidTr="008D4909">
        <w:trPr>
          <w:trHeight w:val="600"/>
        </w:trPr>
        <w:tc>
          <w:tcPr>
            <w:tcW w:w="170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rialName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N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N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Age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Age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Male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Male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Smoker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Smoker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Hypertension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Hypertension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ZILVER-PTX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.9±9.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.7±10.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HUNDER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±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±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N.PACT 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.5±9.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0±9.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8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EMPAC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.3 (IQR 63.5–76.4)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.2 (IQR 66.2–77.6)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EVANT 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±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±1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EVANT I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1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.8±10.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.0±9.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LLUMENATE EU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±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±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ONSEQUENT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2 ± 8.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0 ± 9.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SAR-STATH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.7±9.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.2±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SAR-PEBIS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±1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±1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N.PACT SFA JAPAN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.3±7.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4.2±6.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ACOART 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5.9±9.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5.6±8.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2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INN-PTX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 (Range 48-88)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 (Range 50-84)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BATTLE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±1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±1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2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EBATE-IN-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.1±7.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.4±8.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EBELLUM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±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±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PACIFIER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±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±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1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AIR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±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±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BIOLUX P-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.1±10.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.4±10.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RANGER 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±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±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LLUMENATE pivotal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3±10.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.8±9.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lastRenderedPageBreak/>
              <w:t>DEBATE-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4±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6±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EVANT JAPAN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2.5±9.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8.2±8.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RAPID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.6±7.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.0±8.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EFFPAC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±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±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PACUB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1±9.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3±0.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REEWAY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4.7±9.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4.3±9.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RECOREST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.4 (Range 45-88)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2.3 (Range 55-89)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SWEDEPAD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4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4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5.4 (IQR 70.0–82.1)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5.6 (IQR 69.9–81.6)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2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2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2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1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alkowski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6.6±7.3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4.9±8.1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6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OPA CABA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3±9.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.6±10.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iao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6.9±9.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.2±8.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RANGER II 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.6±9.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.1±10.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BIOPAC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5.2±9.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5.9±7.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i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68.8±8.3 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1±10.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ORCHID CHI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69.2±9.0 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3±8.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Ye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67.8±9.2 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9.4±10.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REEWAY-CHI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69.87±9.63 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.7±8.5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1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EMINENT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0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68.9±8.7 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.9±9.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6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8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3</w:t>
            </w:r>
          </w:p>
        </w:tc>
      </w:tr>
      <w:tr w:rsidR="00745C84" w:rsidRPr="007157D1" w:rsidTr="008D4909">
        <w:trPr>
          <w:trHeight w:val="300"/>
        </w:trPr>
        <w:tc>
          <w:tcPr>
            <w:tcW w:w="12950" w:type="dxa"/>
            <w:gridSpan w:val="11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</w:p>
        </w:tc>
      </w:tr>
      <w:tr w:rsidR="00745C84" w:rsidRPr="007157D1" w:rsidTr="008D4909">
        <w:trPr>
          <w:trHeight w:val="9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Hyperlipidemia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Hyperlipidemia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Diabetes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Diabetes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Renal</w:t>
            </w:r>
            <w:r w:rsidRPr="007157D1">
              <w:rPr>
                <w:rFonts w:ascii="Times New Roman" w:eastAsia="DengXian" w:hAnsi="Times New Roman" w:cs="Times New Roman"/>
              </w:rPr>
              <w:br/>
              <w:t>insufficiency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Renal</w:t>
            </w:r>
            <w:r w:rsidRPr="007157D1">
              <w:rPr>
                <w:rFonts w:ascii="Times New Roman" w:eastAsia="DengXian" w:hAnsi="Times New Roman" w:cs="Times New Roman"/>
              </w:rPr>
              <w:br/>
              <w:t>insufficiency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 History of PAD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 History of  PAD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CAD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CAD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ZILVER-PTX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1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lastRenderedPageBreak/>
              <w:t>THUNDER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N.PACT 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EMPAC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EVANT 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EVANT I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7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LLUMENATE EU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ONSEQUENT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SAR-STATH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SAR-PEBIS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N.PACT SFA JAPAN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ACOART 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INN-PTX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BATTLE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EBATE-IN-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EBELLUM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PACIFIER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AIR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BIOLUX P-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RANGER 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LLUMENATE pivotal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8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EBATE-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EVANT JAPAN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RAPID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EFFPAC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PACUB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REEWAY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lastRenderedPageBreak/>
              <w:t>DRECOREST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SWEDEPAD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1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0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2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87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alkowski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6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OPA CABA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iao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RANGER II 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BIOPAC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i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ORCHID CHI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Ye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9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REEWAY-CHI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EMINENT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4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2950" w:type="dxa"/>
            <w:gridSpan w:val="11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 </w:t>
            </w:r>
          </w:p>
        </w:tc>
      </w:tr>
      <w:tr w:rsidR="00745C84" w:rsidRPr="007157D1" w:rsidTr="008D4909">
        <w:trPr>
          <w:trHeight w:val="9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 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Carotid Artery Disease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Carotid Artery Disease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Cerebrovascular disease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Cerebrovascular disease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IC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IC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CLTI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CLTI</w:t>
            </w:r>
          </w:p>
        </w:tc>
        <w:tc>
          <w:tcPr>
            <w:tcW w:w="1124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,ABI</w:t>
            </w:r>
          </w:p>
        </w:tc>
        <w:tc>
          <w:tcPr>
            <w:tcW w:w="112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,ABI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ZILVER-PTX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7±0.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8±0.2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THUNDER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±0.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±0.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N.PACT 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69±0.22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44±0.189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EMPAC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/0.6–0.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/0.5–0.8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EVANT 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9±0.2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0±0.36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EVANT I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4±0.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3±0.18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LLUMENATE EU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2±0.2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9±0.26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CONSEQUENT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83 ± 0.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82 ± 0.1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lastRenderedPageBreak/>
              <w:t>ISAR-STATH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±0.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8±0.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SAR-PEBIS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±0.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±0.2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N.PACT SFA JAPAN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6±0.1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4±0.17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ACOART 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49±0.2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43±0.28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INN-PTX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4 (Range 0-0.82)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5 (Range 0.47-0.99)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BATTLE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EBATE-IN-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8 (IQR 0.58-0.77)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5 (IQR 0.57-0.75)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EBELLUM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5±0.0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7±0.0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PACIFIER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3±0.3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5±0.26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AIR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3±0.2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4±0.2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BIOLUX P-I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±0.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±0.2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RANGER 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96±0.1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93±0.22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ILLUMENATE pivotal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9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5±0.2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6±0.20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EBATE-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33±0.2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31±0.18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EVANT JAPAN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±0.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±0.1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RAPID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9±0.2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1±0.19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EFFPAC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3±0.2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4±0.2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PACUB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5±0.1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5±0.16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REEWAY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DRECOREST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 (Range 0-1)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4 (Range 0-1.24)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SWEDEPAD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6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5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0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0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4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3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 (IQR 0.4–0.7)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 (IQR 0.4–0.7)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alkowski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lastRenderedPageBreak/>
              <w:t>COPA CABA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72±0.2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65±0.25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Liao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1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0±0.1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2±0.1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RANGER II SF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5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9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0.8±0.2 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0.8±0.2 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BIOPAC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0.5±0.2 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0.6±0.2 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i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5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0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7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0.57±0.28 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9±0.34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ORCHID CHI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 xml:space="preserve">0.54±0.12 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0.50±0.13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Ye et al.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4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72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6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28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FREEWAY-CHI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39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12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103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51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  <w:tr w:rsidR="00745C84" w:rsidRPr="007157D1" w:rsidTr="008D4909">
        <w:trPr>
          <w:trHeight w:val="300"/>
        </w:trPr>
        <w:tc>
          <w:tcPr>
            <w:tcW w:w="170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EMINENT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4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  <w:tc>
          <w:tcPr>
            <w:tcW w:w="1125" w:type="dxa"/>
            <w:noWrap/>
            <w:hideMark/>
          </w:tcPr>
          <w:p w:rsidR="00745C84" w:rsidRPr="007157D1" w:rsidRDefault="00745C84" w:rsidP="008D4909">
            <w:pPr>
              <w:rPr>
                <w:rFonts w:ascii="Times New Roman" w:eastAsia="DengXian" w:hAnsi="Times New Roman" w:cs="Times New Roman"/>
              </w:rPr>
            </w:pPr>
            <w:r w:rsidRPr="007157D1">
              <w:rPr>
                <w:rFonts w:ascii="Times New Roman" w:eastAsia="DengXian" w:hAnsi="Times New Roman" w:cs="Times New Roman"/>
              </w:rPr>
              <w:t>NA</w:t>
            </w:r>
          </w:p>
        </w:tc>
      </w:tr>
    </w:tbl>
    <w:p w:rsidR="00745C84" w:rsidRDefault="00745C84" w:rsidP="00745C84">
      <w:pPr>
        <w:rPr>
          <w:rFonts w:ascii="Times New Roman" w:hAnsi="Times New Roman" w:cs="Times New Roman"/>
          <w:sz w:val="20"/>
          <w:szCs w:val="20"/>
        </w:rPr>
      </w:pPr>
      <w:r w:rsidRPr="00B67739">
        <w:rPr>
          <w:rFonts w:ascii="Times New Roman" w:eastAsia="DengXian" w:hAnsi="Times New Roman" w:cs="Times New Roman"/>
        </w:rPr>
        <w:t>Values are mean</w:t>
      </w:r>
      <w:r w:rsidRPr="00B67739">
        <w:rPr>
          <w:rFonts w:ascii="Times New Roman" w:hAnsi="Times New Roman" w:cs="Times New Roman"/>
          <w:sz w:val="20"/>
          <w:szCs w:val="20"/>
        </w:rPr>
        <w:t xml:space="preserve">±standard error </w:t>
      </w:r>
      <w:r w:rsidRPr="00B67739">
        <w:rPr>
          <w:rFonts w:ascii="Times New Roman" w:eastAsia="DengXian" w:hAnsi="Times New Roman" w:cs="Times New Roman"/>
        </w:rPr>
        <w:t>for continuous variables without additional descriptions</w:t>
      </w:r>
      <w:r w:rsidRPr="00B67739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745C84" w:rsidRPr="006C5431" w:rsidRDefault="00745C84" w:rsidP="00745C84">
      <w:pPr>
        <w:rPr>
          <w:rFonts w:ascii="Times New Roman" w:eastAsia="DengXian" w:hAnsi="Times New Roman" w:cs="Times New Roman"/>
        </w:rPr>
      </w:pPr>
      <w:r w:rsidRPr="00B67739">
        <w:rPr>
          <w:rFonts w:ascii="Times New Roman" w:eastAsia="DengXian" w:hAnsi="Times New Roman" w:cs="Times New Roman"/>
        </w:rPr>
        <w:t>ABI:</w:t>
      </w:r>
      <w:r w:rsidRPr="00B67739">
        <w:rPr>
          <w:rFonts w:ascii="Times New Roman" w:hAnsi="Times New Roman" w:cs="Times New Roman"/>
        </w:rPr>
        <w:t xml:space="preserve"> </w:t>
      </w:r>
      <w:r w:rsidRPr="00B67739">
        <w:rPr>
          <w:rFonts w:ascii="Times New Roman" w:eastAsia="DengXian" w:hAnsi="Times New Roman" w:cs="Times New Roman"/>
        </w:rPr>
        <w:t>ankle–brachial index; C: control; CAD:</w:t>
      </w:r>
      <w:r w:rsidRPr="00B67739">
        <w:rPr>
          <w:rFonts w:ascii="Times New Roman" w:hAnsi="Times New Roman" w:cs="Times New Roman"/>
        </w:rPr>
        <w:t xml:space="preserve"> </w:t>
      </w:r>
      <w:r w:rsidRPr="00B67739">
        <w:rPr>
          <w:rFonts w:ascii="Times New Roman" w:eastAsia="DengXian" w:hAnsi="Times New Roman" w:cs="Times New Roman"/>
        </w:rPr>
        <w:t>coronary artery disease; CLTI:</w:t>
      </w:r>
      <w:r w:rsidRPr="00B67739">
        <w:rPr>
          <w:rFonts w:ascii="Times New Roman" w:hAnsi="Times New Roman" w:cs="Times New Roman"/>
        </w:rPr>
        <w:t xml:space="preserve"> </w:t>
      </w:r>
      <w:r w:rsidRPr="00B67739">
        <w:rPr>
          <w:rFonts w:ascii="Times New Roman" w:eastAsia="DengXian" w:hAnsi="Times New Roman" w:cs="Times New Roman"/>
        </w:rPr>
        <w:t>chronic limb threatening ischemia; IC: intermittent claudication; IQR: interquartile range; NA: not available; T: treatment (paclitaxel).</w:t>
      </w:r>
    </w:p>
    <w:p w:rsidR="00EE42BC" w:rsidRDefault="00EE42BC">
      <w:bookmarkStart w:id="0" w:name="_GoBack"/>
      <w:bookmarkEnd w:id="0"/>
    </w:p>
    <w:sectPr w:rsidR="00EE42BC" w:rsidSect="00745C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C84"/>
    <w:rsid w:val="00745C84"/>
    <w:rsid w:val="00EE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BE64A-1D6D-4144-BC1C-F1198BDB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C84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C84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C84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45C84"/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45C84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45C84"/>
    <w:rPr>
      <w:rFonts w:ascii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745C84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745C8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5C84"/>
    <w:rPr>
      <w:color w:val="954F72"/>
      <w:u w:val="single"/>
    </w:rPr>
  </w:style>
  <w:style w:type="paragraph" w:customStyle="1" w:styleId="msonormal0">
    <w:name w:val="msonormal"/>
    <w:basedOn w:val="Normal"/>
    <w:rsid w:val="00745C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745C8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745C8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745C8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745C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745C8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745C8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745C8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745C8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745C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745C8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745C8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745C8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745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745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745C8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745C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745C8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7</Words>
  <Characters>5688</Characters>
  <Application>Microsoft Office Word</Application>
  <DocSecurity>0</DocSecurity>
  <Lines>47</Lines>
  <Paragraphs>13</Paragraphs>
  <ScaleCrop>false</ScaleCrop>
  <Company/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henyang</dc:creator>
  <cp:keywords/>
  <dc:description/>
  <cp:lastModifiedBy>Zhang Chenyang</cp:lastModifiedBy>
  <cp:revision>1</cp:revision>
  <dcterms:created xsi:type="dcterms:W3CDTF">2022-09-29T07:10:00Z</dcterms:created>
  <dcterms:modified xsi:type="dcterms:W3CDTF">2022-09-29T07:11:00Z</dcterms:modified>
</cp:coreProperties>
</file>